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E984B" w14:textId="77777777" w:rsidR="00D45139" w:rsidRPr="00B51B49" w:rsidRDefault="00D45139" w:rsidP="00D45139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B51B49">
        <w:rPr>
          <w:rFonts w:ascii="Times New Roman" w:eastAsia="Times New Roman" w:hAnsi="Times New Roman" w:cs="Times New Roman"/>
          <w:color w:val="000000" w:themeColor="text1"/>
        </w:rPr>
        <w:t>Supplemental Figure 1: Kaplan Meier curve of patients receiving ICI monotherapy with versus without pre-existing cardiovascular disease. The purple curve denotes the survival probability of patients with pre-existing cardiovascular disease. The green curve denotes the survival probability of patients without pre-existing CVD.</w:t>
      </w:r>
    </w:p>
    <w:p w14:paraId="5BD532D6" w14:textId="77777777" w:rsidR="00D45139" w:rsidRDefault="00D45139" w:rsidP="00D45139">
      <w:pPr>
        <w:tabs>
          <w:tab w:val="left" w:pos="380"/>
        </w:tabs>
        <w:spacing w:after="240" w:line="240" w:lineRule="auto"/>
        <w:rPr>
          <w:rFonts w:ascii="Times New Roman" w:eastAsia="Times New Roman" w:hAnsi="Times New Roman" w:cs="Times New Roman"/>
        </w:rPr>
      </w:pPr>
    </w:p>
    <w:p w14:paraId="1D0C216C" w14:textId="77777777" w:rsidR="00D45139" w:rsidRDefault="00D45139" w:rsidP="00D45139">
      <w:pPr>
        <w:tabs>
          <w:tab w:val="left" w:pos="380"/>
        </w:tabs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56AF25D" wp14:editId="22E0DA97">
            <wp:extent cx="5702300" cy="2514600"/>
            <wp:effectExtent l="0" t="0" r="0" b="0"/>
            <wp:docPr id="1687286627" name="Picture 1" descr="A graph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286627" name="Picture 1" descr="A graph of a number of day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63"/>
                    <a:stretch/>
                  </pic:blipFill>
                  <pic:spPr bwMode="auto">
                    <a:xfrm>
                      <a:off x="0" y="0"/>
                      <a:ext cx="5702300" cy="251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CFA87" w14:textId="77777777" w:rsidR="005811E2" w:rsidRDefault="005811E2"/>
    <w:sectPr w:rsidR="005811E2" w:rsidSect="00D45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139"/>
    <w:rsid w:val="000F2503"/>
    <w:rsid w:val="001E2390"/>
    <w:rsid w:val="005811E2"/>
    <w:rsid w:val="00646CDB"/>
    <w:rsid w:val="0073354A"/>
    <w:rsid w:val="00CA1DEE"/>
    <w:rsid w:val="00D45139"/>
    <w:rsid w:val="00EA290D"/>
    <w:rsid w:val="00F5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5D715"/>
  <w15:chartTrackingRefBased/>
  <w15:docId w15:val="{33CD7F31-0C83-FE41-8D1A-C02B1157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3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1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1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1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1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1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1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1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1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1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5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1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5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1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5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1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5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1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meet  Arora</dc:creator>
  <cp:keywords/>
  <dc:description/>
  <cp:lastModifiedBy>Jagmeet  Arora</cp:lastModifiedBy>
  <cp:revision>1</cp:revision>
  <dcterms:created xsi:type="dcterms:W3CDTF">2025-03-12T02:43:00Z</dcterms:created>
  <dcterms:modified xsi:type="dcterms:W3CDTF">2025-03-12T02:44:00Z</dcterms:modified>
</cp:coreProperties>
</file>